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1. Models predicting whether people currently use essential oils to enhance spiritual life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5.7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2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9.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8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8.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8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8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6.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6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8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311.63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47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8B7C1C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11:00Z</dcterms:modified>
</cp:coreProperties>
</file>